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0DE43" w14:textId="391C1F4D" w:rsidR="0082298B" w:rsidRDefault="006657BE">
      <w:r>
        <w:t xml:space="preserve">Supplementary Table </w:t>
      </w:r>
      <w:r w:rsidR="00270A71">
        <w:t>2</w:t>
      </w:r>
      <w:r w:rsidR="004E70EC">
        <w:t xml:space="preserve"> – Number of </w:t>
      </w:r>
      <w:r w:rsidR="001326F2">
        <w:t>Human Papillomavirus</w:t>
      </w:r>
      <w:r w:rsidR="004E70EC">
        <w:t xml:space="preserve"> types/</w:t>
      </w:r>
      <w:r w:rsidR="001326F2">
        <w:t>US enrolled participant</w:t>
      </w:r>
      <w:r w:rsidR="00B46B58">
        <w:t>s</w:t>
      </w:r>
      <w:r w:rsidR="001326F2">
        <w:t xml:space="preserve"> </w:t>
      </w:r>
      <w:r w:rsidR="004E70EC">
        <w:t xml:space="preserve">by </w:t>
      </w:r>
      <w:r w:rsidR="001326F2">
        <w:t xml:space="preserve">high vs average risk </w:t>
      </w:r>
      <w:r w:rsidR="004E70EC">
        <w:t xml:space="preserve">cohort and collection </w:t>
      </w:r>
      <w:r w:rsidR="00C632D7">
        <w:t>technique</w:t>
      </w:r>
      <w:r w:rsidR="001326F2">
        <w:t>, 2020-2022</w:t>
      </w:r>
    </w:p>
    <w:tbl>
      <w:tblPr>
        <w:tblW w:w="8900" w:type="dxa"/>
        <w:tblLayout w:type="fixed"/>
        <w:tblLook w:val="04A0" w:firstRow="1" w:lastRow="0" w:firstColumn="1" w:lastColumn="0" w:noHBand="0" w:noVBand="1"/>
      </w:tblPr>
      <w:tblGrid>
        <w:gridCol w:w="2879"/>
        <w:gridCol w:w="1505"/>
        <w:gridCol w:w="1505"/>
        <w:gridCol w:w="1505"/>
        <w:gridCol w:w="1506"/>
      </w:tblGrid>
      <w:tr w:rsidR="003A29EC" w:rsidRPr="004E70EC" w14:paraId="1BD64F50" w14:textId="77777777" w:rsidTr="003A29EC">
        <w:trPr>
          <w:trHeight w:val="300"/>
        </w:trPr>
        <w:tc>
          <w:tcPr>
            <w:tcW w:w="287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1F9A" w14:textId="77777777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6021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7857CB72" w14:textId="08F80633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umber of HPV</w:t>
            </w:r>
            <w:r w:rsidR="00B46B58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ƚ</w:t>
            </w: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types/person</w:t>
            </w:r>
          </w:p>
        </w:tc>
      </w:tr>
      <w:tr w:rsidR="003A29EC" w:rsidRPr="004E70EC" w14:paraId="067DE16D" w14:textId="77777777" w:rsidTr="003A29EC">
        <w:trPr>
          <w:trHeight w:val="440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D6BA2" w14:textId="77777777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6E8D7" w14:textId="77777777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Zero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F426A" w14:textId="77777777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One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D331" w14:textId="77777777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wo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9F437" w14:textId="27673FA7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hre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or more</w:t>
            </w:r>
          </w:p>
        </w:tc>
      </w:tr>
      <w:tr w:rsidR="003A29EC" w:rsidRPr="004E70EC" w14:paraId="469CD808" w14:textId="77777777" w:rsidTr="003A29EC">
        <w:trPr>
          <w:trHeight w:val="300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DC061" w14:textId="77777777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2268" w14:textId="3560F9DC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  <w:r w:rsidR="0077488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2291" w14:textId="7897CE63" w:rsidR="003A29EC" w:rsidRPr="004E70EC" w:rsidRDefault="0077488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15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06BB6" w14:textId="0AA23AB7" w:rsidR="003A29EC" w:rsidRPr="004E70EC" w:rsidRDefault="0077488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6C1B" w14:textId="5350C180" w:rsidR="003A29EC" w:rsidRPr="004E70EC" w:rsidRDefault="0077488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N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%)</w:t>
            </w:r>
          </w:p>
        </w:tc>
      </w:tr>
      <w:tr w:rsidR="003A29EC" w:rsidRPr="004E70EC" w14:paraId="01C98759" w14:textId="77777777" w:rsidTr="003A29EC">
        <w:trPr>
          <w:trHeight w:val="600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5253DA1C" w14:textId="77777777" w:rsidR="00C632D7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otal population </w:t>
            </w:r>
          </w:p>
          <w:p w14:paraId="0A18728B" w14:textId="27DC87D6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Self/Speculu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193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6EEE47C" w14:textId="776AA6AB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60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C59EA0E" w14:textId="442619B6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27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374E7B83" w14:textId="5187F862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9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71B97DA" w14:textId="5F21CC17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 (3%)</w:t>
            </w:r>
          </w:p>
        </w:tc>
      </w:tr>
      <w:tr w:rsidR="003A29EC" w:rsidRPr="004E70EC" w14:paraId="516488EF" w14:textId="77777777" w:rsidTr="003A29EC">
        <w:trPr>
          <w:trHeight w:val="600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69CED" w14:textId="77777777" w:rsidR="00C632D7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olposcopy </w:t>
            </w:r>
          </w:p>
          <w:p w14:paraId="2B5A187B" w14:textId="36B7ED47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lf/Speculu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=97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F489" w14:textId="199F979B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34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C2DE1" w14:textId="783B8FCB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44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2394F" w14:textId="7D5C8A49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16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18E5" w14:textId="0471E378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 (5%)</w:t>
            </w:r>
          </w:p>
        </w:tc>
      </w:tr>
      <w:tr w:rsidR="003A29EC" w:rsidRPr="004E70EC" w14:paraId="1D3E5EC6" w14:textId="77777777" w:rsidTr="003A29EC">
        <w:trPr>
          <w:trHeight w:val="600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E76D55" w14:textId="77777777" w:rsidR="00C632D7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rimary Care Screening </w:t>
            </w:r>
          </w:p>
          <w:p w14:paraId="18E60DDF" w14:textId="08E2151E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lf/Speculum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=9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DDB5" w14:textId="2011514A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86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5BF2" w14:textId="46DA9B97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10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B5A61" w14:textId="6930EB72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2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CB004" w14:textId="3C7560E7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</w:tr>
      <w:tr w:rsidR="003A29EC" w:rsidRPr="004E70EC" w14:paraId="15DBD562" w14:textId="77777777" w:rsidTr="003A29EC">
        <w:trPr>
          <w:trHeight w:val="600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7CC6875A" w14:textId="4EDB3EA3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popula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               </w:t>
            </w: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elf-</w:t>
            </w: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=193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7437517" w14:textId="56342FB9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64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8BF3BE8" w14:textId="307C2392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26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1A30A1DB" w14:textId="7DFAA2D1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7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54FBC6F0" w14:textId="00EB22F0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 (3%)</w:t>
            </w:r>
          </w:p>
        </w:tc>
      </w:tr>
      <w:tr w:rsidR="003A29EC" w:rsidRPr="004E70EC" w14:paraId="2E5B7786" w14:textId="77777777" w:rsidTr="003A29EC">
        <w:trPr>
          <w:trHeight w:val="600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275228" w14:textId="77777777" w:rsidR="00C632D7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Colposcopy </w:t>
            </w:r>
          </w:p>
          <w:p w14:paraId="2D95C50E" w14:textId="5F7196BE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lf samp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=97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6341" w14:textId="03E1350D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40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5C2A0" w14:textId="6CB093B4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43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7141" w14:textId="3D67E3A0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12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9F124" w14:textId="7DD4E56E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 (4%)</w:t>
            </w:r>
          </w:p>
        </w:tc>
      </w:tr>
      <w:tr w:rsidR="003A29EC" w:rsidRPr="004E70EC" w14:paraId="0B86A774" w14:textId="77777777" w:rsidTr="003A29EC">
        <w:trPr>
          <w:trHeight w:val="600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F48618" w14:textId="77777777" w:rsidR="00C632D7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rimary Care Screening </w:t>
            </w:r>
          </w:p>
          <w:p w14:paraId="06051A03" w14:textId="38B47B8C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elf-</w:t>
            </w: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=9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9FC3" w14:textId="7A6BCAF9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88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1193A" w14:textId="398090BF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9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6F780" w14:textId="6E65BA4C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2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CD3C" w14:textId="1D5DD6DF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</w:tr>
      <w:tr w:rsidR="003A29EC" w:rsidRPr="004E70EC" w14:paraId="14415F8C" w14:textId="77777777" w:rsidTr="003A29EC">
        <w:trPr>
          <w:trHeight w:val="600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vAlign w:val="bottom"/>
            <w:hideMark/>
          </w:tcPr>
          <w:p w14:paraId="47D2C869" w14:textId="1E70F169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population                    Speculum sampl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=193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7C5F319E" w14:textId="26848029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63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50103D9" w14:textId="1886BD5F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50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26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0224C750" w14:textId="4192A32B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9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CC"/>
            <w:noWrap/>
            <w:vAlign w:val="bottom"/>
            <w:hideMark/>
          </w:tcPr>
          <w:p w14:paraId="6CF623F1" w14:textId="18E8CA19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4 (2%)</w:t>
            </w:r>
          </w:p>
        </w:tc>
      </w:tr>
      <w:tr w:rsidR="003A29EC" w:rsidRPr="004E70EC" w14:paraId="148F40F0" w14:textId="77777777" w:rsidTr="003A29EC">
        <w:trPr>
          <w:trHeight w:val="600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55812" w14:textId="77777777" w:rsidR="00C632D7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Colposcopy</w:t>
            </w:r>
          </w:p>
          <w:p w14:paraId="2AFB3CBA" w14:textId="74DF560C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eculum samp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=97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56E43" w14:textId="19332B9E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37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2011B" w14:textId="596DF1D1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43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4DB91" w14:textId="1E45D8F9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16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3EE4C" w14:textId="7DF279DB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 (3%)</w:t>
            </w:r>
          </w:p>
        </w:tc>
      </w:tr>
      <w:tr w:rsidR="003A29EC" w:rsidRPr="004E70EC" w14:paraId="2CE72E1D" w14:textId="77777777" w:rsidTr="003A29EC">
        <w:trPr>
          <w:trHeight w:val="615"/>
        </w:trPr>
        <w:tc>
          <w:tcPr>
            <w:tcW w:w="287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69E1AA" w14:textId="77777777" w:rsidR="00C632D7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Primary Care Screening </w:t>
            </w:r>
          </w:p>
          <w:p w14:paraId="56BAED96" w14:textId="36F4FBBA" w:rsidR="003A29EC" w:rsidRPr="004E70EC" w:rsidRDefault="003A29EC" w:rsidP="004E70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Speculum sample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N=96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6862" w14:textId="6549EE5B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90%)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D8D3" w14:textId="5B9D2005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8%)</w:t>
            </w:r>
          </w:p>
        </w:tc>
        <w:tc>
          <w:tcPr>
            <w:tcW w:w="150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C3DE4" w14:textId="25118667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00F23" w14:textId="7B66CB65" w:rsidR="003A29EC" w:rsidRPr="004E70EC" w:rsidRDefault="003A29EC" w:rsidP="004E70E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4E70EC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(1%)</w:t>
            </w:r>
          </w:p>
        </w:tc>
      </w:tr>
    </w:tbl>
    <w:p w14:paraId="09E17B16" w14:textId="42B5848B" w:rsidR="003B1BB3" w:rsidRDefault="003B1BB3">
      <w:r>
        <w:t>The total population means the colposcopy and primary care screening cohorts.</w:t>
      </w:r>
    </w:p>
    <w:p w14:paraId="56139D4A" w14:textId="532D3F47" w:rsidR="004E70EC" w:rsidRDefault="00C632D7">
      <w:r>
        <w:t xml:space="preserve">The collection technique means either a self-sampled vaginal specimen or a speculum-based cervical specimen. </w:t>
      </w:r>
    </w:p>
    <w:p w14:paraId="24C06806" w14:textId="57BC604B" w:rsidR="005F384E" w:rsidRDefault="0077488C">
      <w:r>
        <w:t>Percentages may not add up to 100% due to rounding.</w:t>
      </w:r>
    </w:p>
    <w:p w14:paraId="77EA8A8E" w14:textId="568945F5" w:rsidR="005F384E" w:rsidRDefault="00B46B58">
      <w:r>
        <w:rPr>
          <w:rFonts w:ascii="Calibri" w:hAnsi="Calibri" w:cs="Calibri"/>
        </w:rPr>
        <w:t>ƚ</w:t>
      </w:r>
      <w:r>
        <w:t>HPV means human papillomavirus</w:t>
      </w:r>
    </w:p>
    <w:sectPr w:rsidR="005F38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A1NzUyNLM0MDMyNLVU0lEKTi0uzszPAykwrQUAfpsViiwAAAA="/>
  </w:docVars>
  <w:rsids>
    <w:rsidRoot w:val="004E70EC"/>
    <w:rsid w:val="00006E20"/>
    <w:rsid w:val="0000729B"/>
    <w:rsid w:val="00015D91"/>
    <w:rsid w:val="00027B41"/>
    <w:rsid w:val="00061222"/>
    <w:rsid w:val="00074315"/>
    <w:rsid w:val="0008243B"/>
    <w:rsid w:val="0008583A"/>
    <w:rsid w:val="00093F7B"/>
    <w:rsid w:val="000B1233"/>
    <w:rsid w:val="000B7789"/>
    <w:rsid w:val="000C32ED"/>
    <w:rsid w:val="000C363A"/>
    <w:rsid w:val="000C6264"/>
    <w:rsid w:val="000D164F"/>
    <w:rsid w:val="000D378A"/>
    <w:rsid w:val="001015E3"/>
    <w:rsid w:val="00113C2C"/>
    <w:rsid w:val="00123064"/>
    <w:rsid w:val="00125F29"/>
    <w:rsid w:val="001326F2"/>
    <w:rsid w:val="00163C1F"/>
    <w:rsid w:val="0016705E"/>
    <w:rsid w:val="00173789"/>
    <w:rsid w:val="00173C39"/>
    <w:rsid w:val="001A38E1"/>
    <w:rsid w:val="001B4541"/>
    <w:rsid w:val="001E198B"/>
    <w:rsid w:val="001F24B7"/>
    <w:rsid w:val="00214F56"/>
    <w:rsid w:val="00225608"/>
    <w:rsid w:val="00240296"/>
    <w:rsid w:val="002674A8"/>
    <w:rsid w:val="00270A71"/>
    <w:rsid w:val="00274919"/>
    <w:rsid w:val="002841E1"/>
    <w:rsid w:val="00293B52"/>
    <w:rsid w:val="00295B46"/>
    <w:rsid w:val="002A69CA"/>
    <w:rsid w:val="002B5E82"/>
    <w:rsid w:val="002C3AF7"/>
    <w:rsid w:val="002D5572"/>
    <w:rsid w:val="002E50B4"/>
    <w:rsid w:val="002F242C"/>
    <w:rsid w:val="00316E72"/>
    <w:rsid w:val="00322623"/>
    <w:rsid w:val="0034296F"/>
    <w:rsid w:val="0035121B"/>
    <w:rsid w:val="00376AA5"/>
    <w:rsid w:val="003773D4"/>
    <w:rsid w:val="003A29EC"/>
    <w:rsid w:val="003B1BB3"/>
    <w:rsid w:val="003B5E52"/>
    <w:rsid w:val="003C31B8"/>
    <w:rsid w:val="003E4463"/>
    <w:rsid w:val="003F309F"/>
    <w:rsid w:val="003F32A0"/>
    <w:rsid w:val="00406F7B"/>
    <w:rsid w:val="004138B5"/>
    <w:rsid w:val="004254B8"/>
    <w:rsid w:val="00442292"/>
    <w:rsid w:val="004520D3"/>
    <w:rsid w:val="004552DE"/>
    <w:rsid w:val="004959C7"/>
    <w:rsid w:val="004961FA"/>
    <w:rsid w:val="004B0DAE"/>
    <w:rsid w:val="004C04D4"/>
    <w:rsid w:val="004E70EC"/>
    <w:rsid w:val="00514BE4"/>
    <w:rsid w:val="00536764"/>
    <w:rsid w:val="00540CD3"/>
    <w:rsid w:val="005429BF"/>
    <w:rsid w:val="005449C1"/>
    <w:rsid w:val="00545E92"/>
    <w:rsid w:val="00561FFB"/>
    <w:rsid w:val="00572B62"/>
    <w:rsid w:val="005A4AC0"/>
    <w:rsid w:val="005C5484"/>
    <w:rsid w:val="005D1699"/>
    <w:rsid w:val="005D3BDA"/>
    <w:rsid w:val="005D7B4F"/>
    <w:rsid w:val="005F384E"/>
    <w:rsid w:val="005F5384"/>
    <w:rsid w:val="00603470"/>
    <w:rsid w:val="006126C3"/>
    <w:rsid w:val="00636C6C"/>
    <w:rsid w:val="006473DC"/>
    <w:rsid w:val="00653BE3"/>
    <w:rsid w:val="006657BE"/>
    <w:rsid w:val="00687172"/>
    <w:rsid w:val="00687A8C"/>
    <w:rsid w:val="006A0722"/>
    <w:rsid w:val="006B1734"/>
    <w:rsid w:val="006D2AD8"/>
    <w:rsid w:val="006F43A4"/>
    <w:rsid w:val="00713EA9"/>
    <w:rsid w:val="007314A9"/>
    <w:rsid w:val="00763F76"/>
    <w:rsid w:val="0077488C"/>
    <w:rsid w:val="00782AFC"/>
    <w:rsid w:val="007878CE"/>
    <w:rsid w:val="0079722C"/>
    <w:rsid w:val="007C43A8"/>
    <w:rsid w:val="007C4B6F"/>
    <w:rsid w:val="007D5CA9"/>
    <w:rsid w:val="007D5E16"/>
    <w:rsid w:val="007F1581"/>
    <w:rsid w:val="008145EE"/>
    <w:rsid w:val="00817E6F"/>
    <w:rsid w:val="0082298B"/>
    <w:rsid w:val="00870304"/>
    <w:rsid w:val="008A349A"/>
    <w:rsid w:val="008C742D"/>
    <w:rsid w:val="008F5A32"/>
    <w:rsid w:val="0091350D"/>
    <w:rsid w:val="0092417D"/>
    <w:rsid w:val="009344EF"/>
    <w:rsid w:val="00945CCF"/>
    <w:rsid w:val="00954878"/>
    <w:rsid w:val="009771CE"/>
    <w:rsid w:val="0098074A"/>
    <w:rsid w:val="00980ABC"/>
    <w:rsid w:val="00995F11"/>
    <w:rsid w:val="009C1A10"/>
    <w:rsid w:val="009D46A6"/>
    <w:rsid w:val="009D521C"/>
    <w:rsid w:val="009E18B2"/>
    <w:rsid w:val="009E46A6"/>
    <w:rsid w:val="00A52481"/>
    <w:rsid w:val="00A85BFB"/>
    <w:rsid w:val="00A9650F"/>
    <w:rsid w:val="00AD72E1"/>
    <w:rsid w:val="00B107EA"/>
    <w:rsid w:val="00B21950"/>
    <w:rsid w:val="00B23EA4"/>
    <w:rsid w:val="00B46B58"/>
    <w:rsid w:val="00B50A5D"/>
    <w:rsid w:val="00B50DBF"/>
    <w:rsid w:val="00B7695A"/>
    <w:rsid w:val="00B85178"/>
    <w:rsid w:val="00BA4203"/>
    <w:rsid w:val="00BA7D12"/>
    <w:rsid w:val="00BB6350"/>
    <w:rsid w:val="00BD5BAC"/>
    <w:rsid w:val="00BF179A"/>
    <w:rsid w:val="00BF7966"/>
    <w:rsid w:val="00C124B0"/>
    <w:rsid w:val="00C411C2"/>
    <w:rsid w:val="00C45DBA"/>
    <w:rsid w:val="00C632D7"/>
    <w:rsid w:val="00C66D2F"/>
    <w:rsid w:val="00CD59CE"/>
    <w:rsid w:val="00CE2CB7"/>
    <w:rsid w:val="00D24D7C"/>
    <w:rsid w:val="00D33943"/>
    <w:rsid w:val="00D36AF7"/>
    <w:rsid w:val="00D7412C"/>
    <w:rsid w:val="00DA3F72"/>
    <w:rsid w:val="00DC526C"/>
    <w:rsid w:val="00DD4D19"/>
    <w:rsid w:val="00DE06BD"/>
    <w:rsid w:val="00E01FCB"/>
    <w:rsid w:val="00E0752D"/>
    <w:rsid w:val="00E11BF2"/>
    <w:rsid w:val="00E27DB2"/>
    <w:rsid w:val="00E31594"/>
    <w:rsid w:val="00E331CB"/>
    <w:rsid w:val="00E841D6"/>
    <w:rsid w:val="00E94588"/>
    <w:rsid w:val="00EB2EB8"/>
    <w:rsid w:val="00EE4B15"/>
    <w:rsid w:val="00EE7FF5"/>
    <w:rsid w:val="00EF5C7F"/>
    <w:rsid w:val="00F0328B"/>
    <w:rsid w:val="00F078A3"/>
    <w:rsid w:val="00F209B5"/>
    <w:rsid w:val="00F325D7"/>
    <w:rsid w:val="00F400F4"/>
    <w:rsid w:val="00F41DA6"/>
    <w:rsid w:val="00F526E5"/>
    <w:rsid w:val="00F542C7"/>
    <w:rsid w:val="00FD495A"/>
    <w:rsid w:val="00FD4C68"/>
    <w:rsid w:val="00FF1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B1BFDC"/>
  <w15:chartTrackingRefBased/>
  <w15:docId w15:val="{65DB377D-5FC0-4B7C-83F2-A6F79B82E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E70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0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0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0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0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0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0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0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0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0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0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0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0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0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7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0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7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0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7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0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70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0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0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0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667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er, Diane</dc:creator>
  <cp:keywords/>
  <dc:description/>
  <cp:lastModifiedBy>Harper, Diane</cp:lastModifiedBy>
  <cp:revision>3</cp:revision>
  <dcterms:created xsi:type="dcterms:W3CDTF">2025-01-05T18:33:00Z</dcterms:created>
  <dcterms:modified xsi:type="dcterms:W3CDTF">2025-01-05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24ec2d09180c57d82e6396eaef376ba42de35525d17f752c9e6805ac5c8fb6</vt:lpwstr>
  </property>
</Properties>
</file>